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81E47" w14:textId="44685360" w:rsidR="003541B9" w:rsidRPr="001813F8" w:rsidRDefault="001813F8" w:rsidP="001813F8">
      <w:pPr>
        <w:rPr>
          <w:rFonts w:eastAsia="Times New Roman"/>
          <w:b/>
          <w:bCs/>
        </w:rPr>
      </w:pPr>
      <w:r>
        <w:rPr>
          <w:rFonts w:eastAsia="Times New Roman"/>
          <w:b/>
          <w:bCs/>
        </w:rPr>
        <w:t>R</w:t>
      </w:r>
      <w:r w:rsidRPr="001813F8">
        <w:rPr>
          <w:rFonts w:eastAsia="Times New Roman"/>
          <w:b/>
          <w:bCs/>
        </w:rPr>
        <w:t xml:space="preserve">eferences listed in </w:t>
      </w:r>
      <w:r w:rsidR="006B4B7C">
        <w:rPr>
          <w:rFonts w:eastAsia="Times New Roman"/>
          <w:b/>
          <w:bCs/>
        </w:rPr>
        <w:t>A</w:t>
      </w:r>
      <w:r w:rsidRPr="001813F8">
        <w:rPr>
          <w:rFonts w:eastAsia="Times New Roman"/>
          <w:b/>
          <w:bCs/>
        </w:rPr>
        <w:t>ppendix 1</w:t>
      </w:r>
    </w:p>
    <w:p w14:paraId="5D4B6A5C" w14:textId="77777777" w:rsidR="001813F8" w:rsidRDefault="001813F8" w:rsidP="001813F8">
      <w:pPr>
        <w:rPr>
          <w:rFonts w:eastAsia="Times New Roman"/>
        </w:rPr>
      </w:pPr>
    </w:p>
    <w:p w14:paraId="0769DFCF" w14:textId="6555A211" w:rsidR="00BC0D09" w:rsidRPr="00BC0D09" w:rsidRDefault="00C551B7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="00BC0D09" w:rsidRPr="00BC0D09">
        <w:rPr>
          <w:rFonts w:ascii="Calibri" w:hAnsi="Calibri" w:cs="Calibri"/>
          <w:noProof/>
          <w:szCs w:val="24"/>
        </w:rPr>
        <w:t>Adhya, T. 2014. Habitat use and diet of two sympatric felids - the Fishing cat (Prionailurus viverrinus) and the Jungle cat (Felis chaus) - in a human-dominated landscape in suburban Kolkata. Tata Institute of Fundamental Research, Mumbai.</w:t>
      </w:r>
    </w:p>
    <w:p w14:paraId="03BBB370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 xml:space="preserve">Adibi, M. A., M. Karami, and M. Kaboli. 2014. Study of seasonal changes in habitat suitability of </w:t>
      </w:r>
      <w:r w:rsidRPr="00BC0D09">
        <w:rPr>
          <w:rFonts w:ascii="Calibri" w:hAnsi="Calibri" w:cs="Calibri"/>
          <w:i/>
          <w:iCs/>
          <w:noProof/>
          <w:szCs w:val="24"/>
        </w:rPr>
        <w:t>Caracal caracal schmitzi</w:t>
      </w:r>
      <w:r w:rsidRPr="00BC0D09">
        <w:rPr>
          <w:rFonts w:ascii="Calibri" w:hAnsi="Calibri" w:cs="Calibri"/>
          <w:noProof/>
          <w:szCs w:val="24"/>
        </w:rPr>
        <w:t xml:space="preserve"> (Maschie 1812) in the central desert of Iran. 5:96–106.</w:t>
      </w:r>
    </w:p>
    <w:p w14:paraId="52DF7BBF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Allayarov, A. M. 1964. Materialy po ekologii I geografincheskomu rasprostranenie kamyshovovo kota v Uzbekistane (Material on the ecology and geographic distribution of the jungle cat in Uzbekistan). Uzbekskii Biologicheskii Zhurnal 2:46–50.</w:t>
      </w:r>
    </w:p>
    <w:p w14:paraId="629B20BB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Avenant, N. L. 1993. The caracal, Felis caracal caracal Schreber, 1776, as predator in the West Coast National Park. University of Stellenbosch MSc:213.</w:t>
      </w:r>
    </w:p>
    <w:p w14:paraId="744397AC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Avenant, N. L., and J. A. J. Nel. 1997. Prey use by four syntopic carnivores in a strandveld ecosystem. African Journal of Wildlife Research 27:86–93.</w:t>
      </w:r>
    </w:p>
    <w:p w14:paraId="601E9758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Avenant, N. L., and J. A. J. Nel. 2002. Among habitat variation in prey availability and use by caracal Felis caracal. Mammalian Biology 67:18–33.</w:t>
      </w:r>
    </w:p>
    <w:p w14:paraId="10A10089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Azzaroli, L., and A. M. Simonetta. 1966. Carnivori della somalia ex italiana. Monitore Zoologico Italiano, Supplemento 1:102–195.</w:t>
      </w:r>
    </w:p>
    <w:p w14:paraId="0B9E3B06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Bekker, S. J. 1994. Die invloed van sosio-ekologiese veranderlikes op die aard en omvang van die probleemdierkwessie in Suid-Oos Kaapland [The influence of socio-ecological variables on the nature and extent of the problem animal issue in the Southeastern Cape]. Stellensbosch University, Stellenbosch, South Africa. &lt;https://scholar.sun.ac.za/bitstream/handle/10019.1/58356/bekker_invloed_1994.pdf&gt;.</w:t>
      </w:r>
    </w:p>
    <w:p w14:paraId="504B11F2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Bester, J. 1982. Die gedragsekologie en bestuur van die silwervos Vilpes chama (A. Smith) met spesiale verwysing na die Oranje-vrystaat. Universiteit van Pretoria, Pretoria, South Africa.</w:t>
      </w:r>
    </w:p>
    <w:p w14:paraId="6AFC56AA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Bothma, J. du P. 1965. Random observations of the food habits of certain Carnivora of South Africa. Fauna and Flora 16.</w:t>
      </w:r>
    </w:p>
    <w:p w14:paraId="6D95AB38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Braczkowski, A., L. Watson, D. Coulson, J. Lucas, B. Peiser, and M. Rossi. 2012. The diet of caracal, Caracal caracal, in two areas of the southern Cape, South Africa as determined by scat analysis. African Journal of Wildlife Research 42:111–116.</w:t>
      </w:r>
    </w:p>
    <w:p w14:paraId="21D6801A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Chernyshev, V. I. 1948. K biologii kamyshovovo kota v Tadzhikistane [Biology of the jungle cat in Tadzhikistan]. Soobshcheniya Tadzhikskogo Filiala Akademii Nauk SSR 5:33–35.</w:t>
      </w:r>
    </w:p>
    <w:p w14:paraId="3CFD298E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Dobamo, T. 2019. Ecology of Caracals and their distribution in Africa: a review paper. Journal of Biology, Agriculture, and Healthcare 9:51–63. &lt;www.iiste.org&gt;.</w:t>
      </w:r>
    </w:p>
    <w:p w14:paraId="57300AB2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 xml:space="preserve">Dominis, J., and M. A. Edey. 1968. The Caracal. Pages 109–119 </w:t>
      </w:r>
      <w:r w:rsidRPr="00BC0D09">
        <w:rPr>
          <w:rFonts w:ascii="Calibri" w:hAnsi="Calibri" w:cs="Calibri"/>
          <w:i/>
          <w:iCs/>
          <w:noProof/>
          <w:szCs w:val="24"/>
        </w:rPr>
        <w:t>in</w:t>
      </w:r>
      <w:r w:rsidRPr="00BC0D09">
        <w:rPr>
          <w:rFonts w:ascii="Calibri" w:hAnsi="Calibri" w:cs="Calibri"/>
          <w:noProof/>
          <w:szCs w:val="24"/>
        </w:rPr>
        <w:t>. Cats of Africa. 1st Editio. Time-life Books.</w:t>
      </w:r>
    </w:p>
    <w:p w14:paraId="69172DE5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Dragesco-Joffé, A. 1993. La vie sauvage au Sahara [Wildlife in the Sahara]. Delachaux et Niestlé, Paris, France.</w:t>
      </w:r>
    </w:p>
    <w:p w14:paraId="3948A539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Drouilly, M., N. Nattrass, and M. J. O’Riain. 2018. Dietary niche relationships among predators on farmland and a protected area. Journal of Wildlife Management 82:507–518.</w:t>
      </w:r>
    </w:p>
    <w:p w14:paraId="32F75F4A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Drouilly, M., N. Nattrass, and M. J. O’Riain. 2020. Global positioning system location clusters vs. scats: comparing dietary estimates to determine mesopredator diet in a conflict framework. Journal of Zoology 310:83–94.</w:t>
      </w:r>
    </w:p>
    <w:p w14:paraId="570F5CB8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 xml:space="preserve">Farhadinia, M. S., H. Akbari, M. Beheshti, and A. Sadeghi. 2007. Ecology and status of the Caracal, </w:t>
      </w:r>
      <w:r w:rsidRPr="00BC0D09">
        <w:rPr>
          <w:rFonts w:ascii="Calibri" w:hAnsi="Calibri" w:cs="Calibri"/>
          <w:i/>
          <w:iCs/>
          <w:noProof/>
          <w:szCs w:val="24"/>
        </w:rPr>
        <w:t>Caracal caracal</w:t>
      </w:r>
      <w:r w:rsidRPr="00BC0D09">
        <w:rPr>
          <w:rFonts w:ascii="Calibri" w:hAnsi="Calibri" w:cs="Calibri"/>
          <w:noProof/>
          <w:szCs w:val="24"/>
        </w:rPr>
        <w:t>, in the Abbasabad Naein Reserve, Iran. Zoology in the Middle East 41:5–10.</w:t>
      </w:r>
    </w:p>
    <w:p w14:paraId="0364D996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Forester, D., and T. Tear. 1988. Caracal cunning. PDO News 8–11.</w:t>
      </w:r>
    </w:p>
    <w:p w14:paraId="4EFC01B2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 xml:space="preserve">Ghoddousi, A., T. Ghadirian, and H. Fahimi. 2009. Status of caracal in Bahram’gur Protected Area , Iran. </w:t>
      </w:r>
      <w:r w:rsidRPr="00BC0D09">
        <w:rPr>
          <w:rFonts w:ascii="Calibri" w:hAnsi="Calibri" w:cs="Calibri"/>
          <w:noProof/>
          <w:szCs w:val="24"/>
        </w:rPr>
        <w:lastRenderedPageBreak/>
        <w:t>Cat News 50.</w:t>
      </w:r>
    </w:p>
    <w:p w14:paraId="34D9D7F7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Grinberg, V. B. 1933. Rys’ i rosomakha, ikh promysly i znachenie V okhotnich’em khozyaistve SSSR [Lynx and wolverine, their exploitation and importance in the hunting economy of the USSR]. Moscow-Leningrad.</w:t>
      </w:r>
    </w:p>
    <w:p w14:paraId="243EF174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Grobler, J. H. 1981. Feeding behaviour of the caracal Felis caracal Schreber 1776 in the Mountain Zebra National Park. South African Journal of Zoology 16:259–262.</w:t>
      </w:r>
    </w:p>
    <w:p w14:paraId="1DC1B700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 xml:space="preserve">Grzimek, H. C. 1975. The Caracal. Page 312 </w:t>
      </w:r>
      <w:r w:rsidRPr="00BC0D09">
        <w:rPr>
          <w:rFonts w:ascii="Calibri" w:hAnsi="Calibri" w:cs="Calibri"/>
          <w:i/>
          <w:iCs/>
          <w:noProof/>
          <w:szCs w:val="24"/>
        </w:rPr>
        <w:t>in</w:t>
      </w:r>
      <w:r w:rsidRPr="00BC0D09">
        <w:rPr>
          <w:rFonts w:ascii="Calibri" w:hAnsi="Calibri" w:cs="Calibri"/>
          <w:noProof/>
          <w:szCs w:val="24"/>
        </w:rPr>
        <w:t>. Grzimek’s Animal Life Encyclopedia. Van Nogrand Reilhold Company, New York, NY.</w:t>
      </w:r>
    </w:p>
    <w:p w14:paraId="2B9635E5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 xml:space="preserve">Harrison, D. L., and P. J. J. Bates. 1991. Felidae. Pages 156–172 </w:t>
      </w:r>
      <w:r w:rsidRPr="00BC0D09">
        <w:rPr>
          <w:rFonts w:ascii="Calibri" w:hAnsi="Calibri" w:cs="Calibri"/>
          <w:i/>
          <w:iCs/>
          <w:noProof/>
          <w:szCs w:val="24"/>
        </w:rPr>
        <w:t>in</w:t>
      </w:r>
      <w:r w:rsidRPr="00BC0D09">
        <w:rPr>
          <w:rFonts w:ascii="Calibri" w:hAnsi="Calibri" w:cs="Calibri"/>
          <w:noProof/>
          <w:szCs w:val="24"/>
        </w:rPr>
        <w:t>. The Mammals of Arabia. 2nd edition. Harrison Zoological Museum, Sevenoaks, UK.</w:t>
      </w:r>
    </w:p>
    <w:p w14:paraId="3C9E6330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Van Heezik, Y. M., and P. J. Seddon. 1998. Range size and habitat use of an adult male caracal in northern Saudi Arabia. Journal of Arid Environments 40:109–112.</w:t>
      </w:r>
    </w:p>
    <w:p w14:paraId="23500FD7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Heptner, V. G., and A. N. Formozov. 1941. Mlekopitayuschie Dagestana [Mammals of Dagestan]. Sbornik Trudov Zoologicheskogo Muzeya Moskovskogo Universiteta 6.</w:t>
      </w:r>
    </w:p>
    <w:p w14:paraId="517C780E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Heptner, V. G., and A. A. Sludskii. 1992. Mammals of the Solviet Union Volume II Part 2 (P.M. Rao, Trans.). V. G. Heptner, N. P. Naumov, R. S. Hoffmann, and V. S. Kotehkar, editors. Smithsonian Institution Libraries. (Original work published 1972), Washington, D.C.</w:t>
      </w:r>
    </w:p>
    <w:p w14:paraId="2F169FD5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Ishunin, G. I. 1965. K biologii kamyshovovo kota v yuzhnom Uzbekistane [Biology of the jungle cat in southern Uzbekistan]. Zoologicheskii Zhurnal 4:630–632.</w:t>
      </w:r>
    </w:p>
    <w:p w14:paraId="11FE73B1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Jansen, C., A. J. Leslie, B. Cristescu, K. J. Teichman, and Q. Martins. 2019. Determining the diet of an African mesocarnivore, the caracal: scat or GPS cluster analysis? Wildlife Biology 2019:1–8.</w:t>
      </w:r>
    </w:p>
    <w:p w14:paraId="69A90173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Jerdon, T. C. 1874. The mammals of India : a natural history of all the animals known to inhabit continental India. John Wheldon, London, UK.</w:t>
      </w:r>
    </w:p>
    <w:p w14:paraId="13A982CE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Johnsingh, A. J. T. 1983. Large mammalian prey-predators in Bandipur. Journal of the Bombay Natural History Society 80:1–57.</w:t>
      </w:r>
    </w:p>
    <w:p w14:paraId="690BCD22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Khalaf-von Jaffa, N. A. 2006. Felidae Palaestina: the wild cats of Palestine. Gazelle: The Palestinian Biological Bulletin.</w:t>
      </w:r>
    </w:p>
    <w:p w14:paraId="04C98951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Khan, A. A., and M. A. Beg. 1986. Food of some mammalian predators in the cultivated areas of Punjab. Pakistan J.Zool. 18:71–79.</w:t>
      </w:r>
    </w:p>
    <w:p w14:paraId="42A5947C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 xml:space="preserve">Kingdon, J. 1977. Caracal (Felis caracal). Pages 330–339 </w:t>
      </w:r>
      <w:r w:rsidRPr="00BC0D09">
        <w:rPr>
          <w:rFonts w:ascii="Calibri" w:hAnsi="Calibri" w:cs="Calibri"/>
          <w:i/>
          <w:iCs/>
          <w:noProof/>
          <w:szCs w:val="24"/>
        </w:rPr>
        <w:t>in</w:t>
      </w:r>
      <w:r w:rsidRPr="00BC0D09">
        <w:rPr>
          <w:rFonts w:ascii="Calibri" w:hAnsi="Calibri" w:cs="Calibri"/>
          <w:noProof/>
          <w:szCs w:val="24"/>
        </w:rPr>
        <w:t>. East African Mammals: An Atlas of Evolution in Africa, Volume 3, Part A. 1st Editio. Academic Press, London.</w:t>
      </w:r>
    </w:p>
    <w:p w14:paraId="653E2B64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de la Fuente, F. 1970. World of wildlife: hunters and hunted of the savannah. Orbis Publishing Ltd, London, UK.</w:t>
      </w:r>
    </w:p>
    <w:p w14:paraId="1D138D12" w14:textId="77777777" w:rsid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Lay, D. M. 1967. A Study of the Mammals of Iran of 1962-63. E. G. Nash, P. M. Williams, and J. C. Moore, editors. Fieldiana: Zoology Volume 54. Volume 54. Field Museum of Natural History, Chicago, Illinois.</w:t>
      </w:r>
    </w:p>
    <w:p w14:paraId="4CC2501F" w14:textId="2621B4DE" w:rsidR="00C70E1C" w:rsidRPr="004B46B6" w:rsidRDefault="00C70E1C" w:rsidP="004B46B6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color w:val="000000" w:themeColor="text1"/>
          <w:szCs w:val="24"/>
        </w:rPr>
      </w:pPr>
      <w:r w:rsidRPr="00C70E1C">
        <w:rPr>
          <w:rFonts w:ascii="Calibri" w:hAnsi="Calibri" w:cs="Calibri"/>
          <w:noProof/>
          <w:color w:val="000000" w:themeColor="text1"/>
          <w:szCs w:val="24"/>
        </w:rPr>
        <w:t xml:space="preserve">Leighton, G. R. M., Bishop, J. M., O’Riain, M. J., </w:t>
      </w:r>
      <w:hyperlink r:id="rId5" w:anchor="auth-Joleen-Broadfield" w:history="1">
        <w:r w:rsidRPr="00C70E1C">
          <w:rPr>
            <w:rStyle w:val="Hyperlink"/>
            <w:rFonts w:ascii="Calibri" w:hAnsi="Calibri" w:cs="Calibri"/>
            <w:noProof/>
            <w:color w:val="000000" w:themeColor="text1"/>
            <w:szCs w:val="24"/>
            <w:u w:val="none"/>
          </w:rPr>
          <w:t>Broadfield</w:t>
        </w:r>
      </w:hyperlink>
      <w:r w:rsidRPr="00C70E1C">
        <w:rPr>
          <w:rFonts w:ascii="Calibri" w:hAnsi="Calibri" w:cs="Calibri"/>
          <w:noProof/>
          <w:color w:val="000000" w:themeColor="text1"/>
          <w:szCs w:val="24"/>
        </w:rPr>
        <w:t xml:space="preserve">, J., </w:t>
      </w:r>
      <w:hyperlink r:id="rId6" w:anchor="auth-Justin-Mer_ndun" w:history="1">
        <w:r w:rsidRPr="00C70E1C">
          <w:rPr>
            <w:rStyle w:val="Hyperlink"/>
            <w:rFonts w:ascii="Calibri" w:hAnsi="Calibri" w:cs="Calibri"/>
            <w:noProof/>
            <w:color w:val="000000" w:themeColor="text1"/>
            <w:szCs w:val="24"/>
            <w:u w:val="none"/>
          </w:rPr>
          <w:t>Meröndun</w:t>
        </w:r>
      </w:hyperlink>
      <w:r w:rsidRPr="00C70E1C">
        <w:rPr>
          <w:rFonts w:ascii="Calibri" w:hAnsi="Calibri" w:cs="Calibri"/>
          <w:noProof/>
          <w:color w:val="000000" w:themeColor="text1"/>
          <w:szCs w:val="24"/>
        </w:rPr>
        <w:t xml:space="preserve">, J., </w:t>
      </w:r>
      <w:hyperlink r:id="rId7" w:anchor="auth-Graham-Avery" w:history="1">
        <w:r w:rsidRPr="00C70E1C">
          <w:rPr>
            <w:rStyle w:val="Hyperlink"/>
            <w:rFonts w:ascii="Calibri" w:hAnsi="Calibri" w:cs="Calibri"/>
            <w:noProof/>
            <w:color w:val="000000" w:themeColor="text1"/>
            <w:szCs w:val="24"/>
            <w:u w:val="none"/>
          </w:rPr>
          <w:t>Avery</w:t>
        </w:r>
      </w:hyperlink>
      <w:r w:rsidRPr="00C70E1C">
        <w:rPr>
          <w:rFonts w:ascii="Calibri" w:hAnsi="Calibri" w:cs="Calibri"/>
          <w:noProof/>
          <w:color w:val="000000" w:themeColor="text1"/>
          <w:szCs w:val="24"/>
        </w:rPr>
        <w:t xml:space="preserve">, G., </w:t>
      </w:r>
      <w:hyperlink r:id="rId8" w:anchor="auth-D__Margaret-Avery" w:history="1">
        <w:r w:rsidRPr="00C70E1C">
          <w:rPr>
            <w:rStyle w:val="Hyperlink"/>
            <w:rFonts w:ascii="Calibri" w:hAnsi="Calibri" w:cs="Calibri"/>
            <w:noProof/>
            <w:color w:val="000000" w:themeColor="text1"/>
            <w:szCs w:val="24"/>
            <w:u w:val="none"/>
          </w:rPr>
          <w:t>Avery</w:t>
        </w:r>
      </w:hyperlink>
      <w:r w:rsidRPr="00C70E1C">
        <w:rPr>
          <w:rFonts w:ascii="Calibri" w:hAnsi="Calibri" w:cs="Calibri"/>
          <w:noProof/>
          <w:color w:val="000000" w:themeColor="text1"/>
          <w:szCs w:val="24"/>
        </w:rPr>
        <w:t>, D. M. and </w:t>
      </w:r>
      <w:hyperlink r:id="rId9" w:anchor="auth-Laurel_E__K_-Serieys" w:history="1">
        <w:r w:rsidRPr="00C70E1C">
          <w:rPr>
            <w:rStyle w:val="Hyperlink"/>
            <w:rFonts w:ascii="Calibri" w:hAnsi="Calibri" w:cs="Calibri"/>
            <w:noProof/>
            <w:color w:val="000000" w:themeColor="text1"/>
            <w:szCs w:val="24"/>
            <w:u w:val="none"/>
          </w:rPr>
          <w:t>Serieys</w:t>
        </w:r>
      </w:hyperlink>
      <w:r w:rsidRPr="00C70E1C">
        <w:rPr>
          <w:rFonts w:ascii="Calibri" w:hAnsi="Calibri" w:cs="Calibri"/>
          <w:noProof/>
          <w:color w:val="000000" w:themeColor="text1"/>
          <w:szCs w:val="24"/>
        </w:rPr>
        <w:t>, L. E. K. 2020. An integrated dietary assessment increases feeding event detection in an urban carnivore. Urban Ecosystems. 23</w:t>
      </w:r>
      <w:r w:rsidR="00D96EB4">
        <w:rPr>
          <w:rFonts w:ascii="Calibri" w:hAnsi="Calibri" w:cs="Calibri"/>
          <w:noProof/>
          <w:color w:val="000000" w:themeColor="text1"/>
          <w:szCs w:val="24"/>
        </w:rPr>
        <w:t>:</w:t>
      </w:r>
      <w:r w:rsidRPr="00C70E1C">
        <w:rPr>
          <w:rFonts w:ascii="Calibri" w:hAnsi="Calibri" w:cs="Calibri"/>
          <w:noProof/>
          <w:color w:val="000000" w:themeColor="text1"/>
          <w:szCs w:val="24"/>
        </w:rPr>
        <w:t>569–583.</w:t>
      </w:r>
    </w:p>
    <w:p w14:paraId="1217BB0B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 xml:space="preserve">Majumder, A., K. Sankar, Q. Qureshi, and S. Basu. 2011. Food habits and temporal activity patterns of the Golden Jackal </w:t>
      </w:r>
      <w:r w:rsidRPr="00BC0D09">
        <w:rPr>
          <w:rFonts w:ascii="Calibri" w:hAnsi="Calibri" w:cs="Calibri"/>
          <w:i/>
          <w:iCs/>
          <w:noProof/>
          <w:szCs w:val="24"/>
        </w:rPr>
        <w:t>Canis aureus</w:t>
      </w:r>
      <w:r w:rsidRPr="00BC0D09">
        <w:rPr>
          <w:rFonts w:ascii="Calibri" w:hAnsi="Calibri" w:cs="Calibri"/>
          <w:noProof/>
          <w:szCs w:val="24"/>
        </w:rPr>
        <w:t xml:space="preserve"> and the Jungle Cat </w:t>
      </w:r>
      <w:r w:rsidRPr="00BC0D09">
        <w:rPr>
          <w:rFonts w:ascii="Calibri" w:hAnsi="Calibri" w:cs="Calibri"/>
          <w:i/>
          <w:iCs/>
          <w:noProof/>
          <w:szCs w:val="24"/>
        </w:rPr>
        <w:t>Felis chaus</w:t>
      </w:r>
      <w:r w:rsidRPr="00BC0D09">
        <w:rPr>
          <w:rFonts w:ascii="Calibri" w:hAnsi="Calibri" w:cs="Calibri"/>
          <w:noProof/>
          <w:szCs w:val="24"/>
        </w:rPr>
        <w:t xml:space="preserve"> in Pench Tiger Reserve, Madhya Pradesh. Journal of Threatened Taxa 3:2221–2225.</w:t>
      </w:r>
    </w:p>
    <w:p w14:paraId="336F3DC2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Melville, H. I. A. S., J. du P. Bothma, and M. G. L. Mills. 2004. Prey selection by caracal in the Kgalagadi Transfrontier Park. African Journal of Wildlife Research 34:67–75.</w:t>
      </w:r>
    </w:p>
    <w:p w14:paraId="4DA10E1F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Mendelssohn, H. 1989. Felids in Israel. Cat News 10:2–4.</w:t>
      </w:r>
    </w:p>
    <w:p w14:paraId="36A7A284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Mills, M. G. L. 1978. Foraging Behaviour of the Brown Hyaena. Zeitschrift für Tierpsychologie 48:113–141.</w:t>
      </w:r>
    </w:p>
    <w:p w14:paraId="581260F7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 xml:space="preserve">Momeni, S., M. Malekian, and M. R. Hemami. 2019. Molecular versus morphological approaches to diet </w:t>
      </w:r>
      <w:r w:rsidRPr="00BC0D09">
        <w:rPr>
          <w:rFonts w:ascii="Calibri" w:hAnsi="Calibri" w:cs="Calibri"/>
          <w:noProof/>
          <w:szCs w:val="24"/>
        </w:rPr>
        <w:lastRenderedPageBreak/>
        <w:t>analysis of the caracal (Caracal caracal). Mammalia 83:586–592.</w:t>
      </w:r>
    </w:p>
    <w:p w14:paraId="541EDAB7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Moolman, L. C. 1984. ’n vergelyking van die voedingsegwoontes van die rooikat Felis caracal binne en buite die Bergkwagga Nasionale Park. Koedoe 27:121–129.</w:t>
      </w:r>
    </w:p>
    <w:p w14:paraId="3EB98967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 xml:space="preserve">Moolman, L. C. 1986. Aspekte van die ekologie en gedrag van die rookat </w:t>
      </w:r>
      <w:r w:rsidRPr="00BC0D09">
        <w:rPr>
          <w:rFonts w:ascii="Calibri" w:hAnsi="Calibri" w:cs="Calibri"/>
          <w:i/>
          <w:iCs/>
          <w:noProof/>
          <w:szCs w:val="24"/>
        </w:rPr>
        <w:t>Felis caracal</w:t>
      </w:r>
      <w:r w:rsidRPr="00BC0D09">
        <w:rPr>
          <w:rFonts w:ascii="Calibri" w:hAnsi="Calibri" w:cs="Calibri"/>
          <w:noProof/>
          <w:szCs w:val="24"/>
        </w:rPr>
        <w:t xml:space="preserve"> Schreber, 1776 in die Bergkwagga Nasionale Park en op die omliggende plase. University of Pretoria, Pretoria, South Africa.</w:t>
      </w:r>
    </w:p>
    <w:p w14:paraId="6ED915F9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Mukherjee, S. 1989. Ecological separation of four sympatric carnivores in Keoladeo Ghana National Park, Bharatpur, Rajasthan, India. Saurashtra University, Rajkot.</w:t>
      </w:r>
    </w:p>
    <w:p w14:paraId="192CDE55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Mukherjee, S., S. P. Goyal, A. J. T. Johnsingh, and M. R. P. L. Pitman. 2004. The importance of rodents in the diet of jungle cat (</w:t>
      </w:r>
      <w:r w:rsidRPr="00BC0D09">
        <w:rPr>
          <w:rFonts w:ascii="Calibri" w:hAnsi="Calibri" w:cs="Calibri"/>
          <w:i/>
          <w:iCs/>
          <w:noProof/>
          <w:szCs w:val="24"/>
        </w:rPr>
        <w:t>Felis chaus</w:t>
      </w:r>
      <w:r w:rsidRPr="00BC0D09">
        <w:rPr>
          <w:rFonts w:ascii="Calibri" w:hAnsi="Calibri" w:cs="Calibri"/>
          <w:noProof/>
          <w:szCs w:val="24"/>
        </w:rPr>
        <w:t>), caracal (</w:t>
      </w:r>
      <w:r w:rsidRPr="00BC0D09">
        <w:rPr>
          <w:rFonts w:ascii="Calibri" w:hAnsi="Calibri" w:cs="Calibri"/>
          <w:i/>
          <w:iCs/>
          <w:noProof/>
          <w:szCs w:val="24"/>
        </w:rPr>
        <w:t>Caracal caracal</w:t>
      </w:r>
      <w:r w:rsidRPr="00BC0D09">
        <w:rPr>
          <w:rFonts w:ascii="Calibri" w:hAnsi="Calibri" w:cs="Calibri"/>
          <w:noProof/>
          <w:szCs w:val="24"/>
        </w:rPr>
        <w:t>) and golden jackal (</w:t>
      </w:r>
      <w:r w:rsidRPr="00BC0D09">
        <w:rPr>
          <w:rFonts w:ascii="Calibri" w:hAnsi="Calibri" w:cs="Calibri"/>
          <w:i/>
          <w:iCs/>
          <w:noProof/>
          <w:szCs w:val="24"/>
        </w:rPr>
        <w:t>Canis aureus</w:t>
      </w:r>
      <w:r w:rsidRPr="00BC0D09">
        <w:rPr>
          <w:rFonts w:ascii="Calibri" w:hAnsi="Calibri" w:cs="Calibri"/>
          <w:noProof/>
          <w:szCs w:val="24"/>
        </w:rPr>
        <w:t>) in Sariska Tiger Reserve, Rajasthan, India. Journal of Zoology 262:405–411.</w:t>
      </w:r>
    </w:p>
    <w:p w14:paraId="695A1381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Neils, A. M. 2018. Caracals in a heterogenous landscape: resolutions for human-carnivore conflicts. University of Arizona.</w:t>
      </w:r>
    </w:p>
    <w:p w14:paraId="3FAB37A5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Niethammer, J. 1966. Zur ernährung des sumpluchses (Felis chaus Güldenstaedt, 1776) in Afghanistan. Zeitschrift für Säugetierkunde 31:393–394.</w:t>
      </w:r>
    </w:p>
    <w:p w14:paraId="2682917B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Novikov, G. A. 1962. Carnivorous mammals of the fauna of the USSR. Israel Program for Scientific Translations, Jerusalem, Israel.</w:t>
      </w:r>
    </w:p>
    <w:p w14:paraId="7A13DBAB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Nowell, K., and P. Jackson. 1996. Wild Cats: Status Survey and Conservation Action Plan. International Union for Conservation of Nature and Natural Resources, Gland, Switzerland.</w:t>
      </w:r>
    </w:p>
    <w:p w14:paraId="66DF33F8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Ognev, S. I. 1935. Zveri SSSR i prilezhaschikh stran [Animals of the USSR and adjacent countries]. Volume 3. Moscow-Leningrad.</w:t>
      </w:r>
    </w:p>
    <w:p w14:paraId="1BD98CE2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Palmer, R., and N. Fairall. 1988. Caracal and African wild cat diet in the Karoo National Park and the implications thereof for hyrax. South African Journal of Wildlife Research 18:30–34.</w:t>
      </w:r>
    </w:p>
    <w:p w14:paraId="03FE8123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Pienaar, U. D. V. 1964. The small mammals of the Kruger National Park - A systematic list and Zoogeography. Koedoe. Volume 7.</w:t>
      </w:r>
    </w:p>
    <w:p w14:paraId="55ACD6AF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Pienaar, U. D. V. 1969. Predator-prey relationships amongst the larger mammals of the Kruger National Park. Koedoe 108–156.</w:t>
      </w:r>
    </w:p>
    <w:p w14:paraId="62B4CF8A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Pohl, C. F. 2015. The diet of caracal (Caracal caracal) in the Southern Free State. University of the Free State.</w:t>
      </w:r>
    </w:p>
    <w:p w14:paraId="4D8AC46A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Prakesh, I. 1959. Food of some Indian desert mammals. Journal of Biological Sciences 2:100–109.</w:t>
      </w:r>
    </w:p>
    <w:p w14:paraId="5F9DE3D5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 xml:space="preserve">Pringle, J. A., and V. L. Pringle. 1979. Observations on the Lynx </w:t>
      </w:r>
      <w:r w:rsidRPr="00BC0D09">
        <w:rPr>
          <w:rFonts w:ascii="Calibri" w:hAnsi="Calibri" w:cs="Calibri"/>
          <w:i/>
          <w:iCs/>
          <w:noProof/>
          <w:szCs w:val="24"/>
        </w:rPr>
        <w:t>Felis caracal</w:t>
      </w:r>
      <w:r w:rsidRPr="00BC0D09">
        <w:rPr>
          <w:rFonts w:ascii="Calibri" w:hAnsi="Calibri" w:cs="Calibri"/>
          <w:noProof/>
          <w:szCs w:val="24"/>
        </w:rPr>
        <w:t xml:space="preserve"> in the Bedford District. South African Journal of Zoology 14:1–4.</w:t>
      </w:r>
    </w:p>
    <w:p w14:paraId="473A4D9A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 xml:space="preserve">Rathore, F. S., and V. Thapar. 1984. Behavioral observations of leopard and jungle cat in Ranthambhor National Park and Tiger Reserve, Rajasthan. Pages 136–139 </w:t>
      </w:r>
      <w:r w:rsidRPr="00BC0D09">
        <w:rPr>
          <w:rFonts w:ascii="Calibri" w:hAnsi="Calibri" w:cs="Calibri"/>
          <w:i/>
          <w:iCs/>
          <w:noProof/>
          <w:szCs w:val="24"/>
        </w:rPr>
        <w:t>in</w:t>
      </w:r>
      <w:r w:rsidRPr="00BC0D09">
        <w:rPr>
          <w:rFonts w:ascii="Calibri" w:hAnsi="Calibri" w:cs="Calibri"/>
          <w:noProof/>
          <w:szCs w:val="24"/>
        </w:rPr>
        <w:t>. The plight of the cats: proc. meeting and workshop of the IUCN/SSC cat specialist group at Kanha National Park, Madhya Pradesh, India 9-12 April. IUCN/SSC Cat Specialist Group, Bougy-Villars, Switzerland.</w:t>
      </w:r>
    </w:p>
    <w:p w14:paraId="22BFE404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Rautenbach, I. L. 1978. The mammals of the Transvaal. University of Natal, Pietermaritzburg, South Africa.</w:t>
      </w:r>
    </w:p>
    <w:p w14:paraId="369B237A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Roberts, T. J. 1977. The mammals of Pakistan. First. Ernest Benn Limited, London.</w:t>
      </w:r>
    </w:p>
    <w:p w14:paraId="78ACD7BC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Rowe-rowe, D. T. 1978. The small carnivores of Natal. The Lammergeyer 3:38–39.</w:t>
      </w:r>
    </w:p>
    <w:p w14:paraId="19DD2E07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Sapozhenkov, Y. F. 1960. Karakal pod Repetekom [Caracal around Repetek]. Priroda 2:107–108.</w:t>
      </w:r>
    </w:p>
    <w:p w14:paraId="553B7737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Sapozhenkov, Y. F. 1962. Ob ekologii karakala (</w:t>
      </w:r>
      <w:r w:rsidRPr="00BC0D09">
        <w:rPr>
          <w:rFonts w:ascii="Calibri" w:hAnsi="Calibri" w:cs="Calibri"/>
          <w:i/>
          <w:iCs/>
          <w:noProof/>
          <w:szCs w:val="24"/>
        </w:rPr>
        <w:t>Felis caracal</w:t>
      </w:r>
      <w:r w:rsidRPr="00BC0D09">
        <w:rPr>
          <w:rFonts w:ascii="Calibri" w:hAnsi="Calibri" w:cs="Calibri"/>
          <w:noProof/>
          <w:szCs w:val="24"/>
        </w:rPr>
        <w:t xml:space="preserve"> Mull.) v Karakumakh [On the ecology of the caracal (</w:t>
      </w:r>
      <w:r w:rsidRPr="00BC0D09">
        <w:rPr>
          <w:rFonts w:ascii="Calibri" w:hAnsi="Calibri" w:cs="Calibri"/>
          <w:i/>
          <w:iCs/>
          <w:noProof/>
          <w:szCs w:val="24"/>
        </w:rPr>
        <w:t>Felis caracal</w:t>
      </w:r>
      <w:r w:rsidRPr="00BC0D09">
        <w:rPr>
          <w:rFonts w:ascii="Calibri" w:hAnsi="Calibri" w:cs="Calibri"/>
          <w:noProof/>
          <w:szCs w:val="24"/>
        </w:rPr>
        <w:t xml:space="preserve"> Mull.) in the Karakum. Zoologicheskii Zhurnal 41:1111–1112.</w:t>
      </w:r>
    </w:p>
    <w:p w14:paraId="65596D6B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Schaller, G. B. 1967. The deer and the tiger: a study of wildlife in India. University of Chicago Press, Chicago, Illinois.</w:t>
      </w:r>
    </w:p>
    <w:p w14:paraId="32C7860D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 xml:space="preserve">Shortridge, C. G. C. 1934. The Caracal. Pages 97–100 </w:t>
      </w:r>
      <w:r w:rsidRPr="00BC0D09">
        <w:rPr>
          <w:rFonts w:ascii="Calibri" w:hAnsi="Calibri" w:cs="Calibri"/>
          <w:i/>
          <w:iCs/>
          <w:noProof/>
          <w:szCs w:val="24"/>
        </w:rPr>
        <w:t>in</w:t>
      </w:r>
      <w:r w:rsidRPr="00BC0D09">
        <w:rPr>
          <w:rFonts w:ascii="Calibri" w:hAnsi="Calibri" w:cs="Calibri"/>
          <w:noProof/>
          <w:szCs w:val="24"/>
        </w:rPr>
        <w:t>. The Mammals of South West Africa. Volume 1. William Heinemann Ltd, London, UK.</w:t>
      </w:r>
    </w:p>
    <w:p w14:paraId="2B6E74F2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 xml:space="preserve">Skinner, J. D., and C. Chimimba. 2005. Caracal caracal. Pages 397–401 </w:t>
      </w:r>
      <w:r w:rsidRPr="00BC0D09">
        <w:rPr>
          <w:rFonts w:ascii="Calibri" w:hAnsi="Calibri" w:cs="Calibri"/>
          <w:i/>
          <w:iCs/>
          <w:noProof/>
          <w:szCs w:val="24"/>
        </w:rPr>
        <w:t>in</w:t>
      </w:r>
      <w:r w:rsidRPr="00BC0D09">
        <w:rPr>
          <w:rFonts w:ascii="Calibri" w:hAnsi="Calibri" w:cs="Calibri"/>
          <w:noProof/>
          <w:szCs w:val="24"/>
        </w:rPr>
        <w:t xml:space="preserve">. The Mammals of the Southern </w:t>
      </w:r>
      <w:r w:rsidRPr="00BC0D09">
        <w:rPr>
          <w:rFonts w:ascii="Calibri" w:hAnsi="Calibri" w:cs="Calibri"/>
          <w:noProof/>
          <w:szCs w:val="24"/>
        </w:rPr>
        <w:lastRenderedPageBreak/>
        <w:t>African Sub-region. 3rd Editio. Cambridge University Press, Cambridge, UK.</w:t>
      </w:r>
    </w:p>
    <w:p w14:paraId="478921AF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de Smet, K. J. M. 1989. Distribution and habitat choice of larger mammals in Algeria, with special reference to nature protection. Ghent State University, Ghent, Belgium.</w:t>
      </w:r>
    </w:p>
    <w:p w14:paraId="72DE1222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 xml:space="preserve">Smithers, R. H. N. 1971. </w:t>
      </w:r>
      <w:r w:rsidRPr="00BC0D09">
        <w:rPr>
          <w:rFonts w:ascii="Calibri" w:hAnsi="Calibri" w:cs="Calibri"/>
          <w:i/>
          <w:iCs/>
          <w:noProof/>
          <w:szCs w:val="24"/>
        </w:rPr>
        <w:t>Felis caracal</w:t>
      </w:r>
      <w:r w:rsidRPr="00BC0D09">
        <w:rPr>
          <w:rFonts w:ascii="Calibri" w:hAnsi="Calibri" w:cs="Calibri"/>
          <w:noProof/>
          <w:szCs w:val="24"/>
        </w:rPr>
        <w:t xml:space="preserve">. Pages 119–122 </w:t>
      </w:r>
      <w:r w:rsidRPr="00BC0D09">
        <w:rPr>
          <w:rFonts w:ascii="Calibri" w:hAnsi="Calibri" w:cs="Calibri"/>
          <w:i/>
          <w:iCs/>
          <w:noProof/>
          <w:szCs w:val="24"/>
        </w:rPr>
        <w:t>in</w:t>
      </w:r>
      <w:r w:rsidRPr="00BC0D09">
        <w:rPr>
          <w:rFonts w:ascii="Calibri" w:hAnsi="Calibri" w:cs="Calibri"/>
          <w:noProof/>
          <w:szCs w:val="24"/>
        </w:rPr>
        <w:t>. The mammals of Botswana. Museum Mem. Trustees of the National Museums of Rhodesia, Salisbury, South Africa (Rhodesia).</w:t>
      </w:r>
    </w:p>
    <w:p w14:paraId="4C6AA134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Smithers, R. H. N., and V. J. Wilson. 1979. Check list and atlas of the mammals of Zimbabwe Rhodesia. The Trustees of the National Museums and Monuments, Salisbury, Zimbabwe Rhodesia.</w:t>
      </w:r>
    </w:p>
    <w:p w14:paraId="31B735A9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Stewart, D. R. . 1963. The Arabian oryx (Oryx leucoryx Pallas). African Journal of Ecology 1:103–117.</w:t>
      </w:r>
    </w:p>
    <w:p w14:paraId="5C927234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Stuart, C., and M. Stuart. 2007. Diet of leopard and caracal in the northern United Arab Emirates and adjoining Oman territory. Cat News 46:30–31.</w:t>
      </w:r>
    </w:p>
    <w:p w14:paraId="79341E9C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Stuart, C. T. 1981. Notes on the mammalian carnivores of the Cape Province, South Africa. Bontebok 1:1–58.</w:t>
      </w:r>
    </w:p>
    <w:p w14:paraId="5F875230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Stuart, C. T. 1982. Aspects of the biology of the Caracal (Felis caracal Schreber 1776) in the Cape Province, South Africa. 204 pp.</w:t>
      </w:r>
    </w:p>
    <w:p w14:paraId="6568DDAB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 xml:space="preserve">Stuart, C. T., and G. C. Hickman. 1991. Prey of caracal </w:t>
      </w:r>
      <w:r w:rsidRPr="00BC0D09">
        <w:rPr>
          <w:rFonts w:ascii="Calibri" w:hAnsi="Calibri" w:cs="Calibri"/>
          <w:i/>
          <w:iCs/>
          <w:noProof/>
          <w:szCs w:val="24"/>
        </w:rPr>
        <w:t>Felis caracal</w:t>
      </w:r>
      <w:r w:rsidRPr="00BC0D09">
        <w:rPr>
          <w:rFonts w:ascii="Calibri" w:hAnsi="Calibri" w:cs="Calibri"/>
          <w:noProof/>
          <w:szCs w:val="24"/>
        </w:rPr>
        <w:t xml:space="preserve"> in two areas of Cape Province, South Africa. Journal of African Zoology 105:373–381.</w:t>
      </w:r>
    </w:p>
    <w:p w14:paraId="030CC7FC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Tehsin, R., and F. Tehsin. 1990. Jungle cat Felis chaus and grey junglefowl Gallus sonneratii. Journal of the Bombay Natural History Society 87:144.</w:t>
      </w:r>
    </w:p>
    <w:p w14:paraId="1C60C060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Vereschagin, N. K. 1942. Katalog zverei Azerbaidzhana (Catalog of Azerbaidzhan animals). Izd-vo Akademii nauk Azerbaĭdzhanskoĭ SSR, Baku, Azerbaijan.</w:t>
      </w:r>
    </w:p>
    <w:p w14:paraId="46C0F4B3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Vigne, G. T. 1842. Travels in Kashmir, Ladak, Iskardo, the countries adjoining the mountain-course of the Indus and the Himalaya, north of the Punjab with map, Volume 1. 1st edition. Henry Colburn, London, UK.</w:t>
      </w:r>
    </w:p>
    <w:p w14:paraId="73784EFE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Viljoen, S., and D. H. S. Davis. 1973. Notes on stomach contents analyses of various carnivores in Southern Africa (Mammalia: Carnivora). Annals of the Transvaal Museum 28:354–363.</w:t>
      </w:r>
    </w:p>
    <w:p w14:paraId="697B498D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Weisbein, Y. 1989. The biology and ecology of the caracal Felis caracal in the Aravah Valley of Israel. Cat News 12:20–22.</w:t>
      </w:r>
    </w:p>
    <w:p w14:paraId="39C199FD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 w:rsidRPr="00BC0D09">
        <w:rPr>
          <w:rFonts w:ascii="Calibri" w:hAnsi="Calibri" w:cs="Calibri"/>
          <w:noProof/>
          <w:szCs w:val="24"/>
        </w:rPr>
        <w:t>Wilson, B. 2015. The black-footed cat Felis nigripes (Burchell, 1824): a review of the geographical distribution and conservation status. Tshwane University of Technology, Pretoria, South Africa.</w:t>
      </w:r>
    </w:p>
    <w:p w14:paraId="533D4ABD" w14:textId="77777777" w:rsidR="00BC0D09" w:rsidRPr="00BC0D09" w:rsidRDefault="00BC0D09" w:rsidP="00BC0D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</w:rPr>
      </w:pPr>
      <w:r w:rsidRPr="00BC0D09">
        <w:rPr>
          <w:rFonts w:ascii="Calibri" w:hAnsi="Calibri" w:cs="Calibri"/>
          <w:noProof/>
          <w:szCs w:val="24"/>
        </w:rPr>
        <w:t>Wilson, V. J. 1966. Predators of common duiker, Sylvicapra grimmea in eastern Zambia. Arnoldia (Rhodesia) 2:1–7.</w:t>
      </w:r>
    </w:p>
    <w:p w14:paraId="19589731" w14:textId="2AEBA527" w:rsidR="00C551B7" w:rsidRPr="002600E5" w:rsidRDefault="00C551B7" w:rsidP="002600E5">
      <w:pPr>
        <w:rPr>
          <w:rFonts w:eastAsia="Times New Roman"/>
        </w:rPr>
      </w:pPr>
      <w:r>
        <w:fldChar w:fldCharType="end"/>
      </w:r>
    </w:p>
    <w:sectPr w:rsidR="00C551B7" w:rsidRPr="002600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C60"/>
    <w:rsid w:val="00022394"/>
    <w:rsid w:val="00040F9F"/>
    <w:rsid w:val="000D0CC2"/>
    <w:rsid w:val="000D1ABC"/>
    <w:rsid w:val="000F793C"/>
    <w:rsid w:val="00100E71"/>
    <w:rsid w:val="00114250"/>
    <w:rsid w:val="00120DF5"/>
    <w:rsid w:val="00156D3E"/>
    <w:rsid w:val="001813F8"/>
    <w:rsid w:val="001E1ACD"/>
    <w:rsid w:val="00205952"/>
    <w:rsid w:val="002600E5"/>
    <w:rsid w:val="002F4A50"/>
    <w:rsid w:val="003541B9"/>
    <w:rsid w:val="00395E6B"/>
    <w:rsid w:val="0049198F"/>
    <w:rsid w:val="004B46B6"/>
    <w:rsid w:val="00526C60"/>
    <w:rsid w:val="00585BB7"/>
    <w:rsid w:val="0068287E"/>
    <w:rsid w:val="006B4B7C"/>
    <w:rsid w:val="00782582"/>
    <w:rsid w:val="00815F4C"/>
    <w:rsid w:val="00852E24"/>
    <w:rsid w:val="00A8567C"/>
    <w:rsid w:val="00B43895"/>
    <w:rsid w:val="00B45143"/>
    <w:rsid w:val="00BC0D09"/>
    <w:rsid w:val="00C551B7"/>
    <w:rsid w:val="00C57779"/>
    <w:rsid w:val="00C70E1C"/>
    <w:rsid w:val="00C77E61"/>
    <w:rsid w:val="00CF49D1"/>
    <w:rsid w:val="00D035D0"/>
    <w:rsid w:val="00D370AB"/>
    <w:rsid w:val="00D66DBF"/>
    <w:rsid w:val="00D96EB4"/>
    <w:rsid w:val="00DA14E7"/>
    <w:rsid w:val="00E27F9D"/>
    <w:rsid w:val="00EE0B80"/>
    <w:rsid w:val="00FA1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FF53A"/>
  <w15:chartTrackingRefBased/>
  <w15:docId w15:val="{26A1CBB1-CF29-42CE-9D8D-8B2DF009C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87E"/>
    <w:pPr>
      <w:spacing w:after="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8287E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unhideWhenUsed/>
    <w:rsid w:val="00022394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C70E1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70E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18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link.springer.com/article/10.1007/s11252-020-00946-y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link.springer.com/article/10.1007/s11252-020-00946-y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link.springer.com/article/10.1007/s11252-020-00946-y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link.springer.com/article/10.1007/s11252-020-00946-y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link.springer.com/article/10.1007/s11252-020-00946-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BD398A56-0CDD-49D1-86CB-8F3594DE8A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4</Pages>
  <Words>2041</Words>
  <Characters>11635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chooler</dc:creator>
  <cp:keywords/>
  <dc:description/>
  <cp:lastModifiedBy>Parchizadeh, Jamshid</cp:lastModifiedBy>
  <cp:revision>11</cp:revision>
  <dcterms:created xsi:type="dcterms:W3CDTF">2022-08-25T02:46:00Z</dcterms:created>
  <dcterms:modified xsi:type="dcterms:W3CDTF">2023-03-23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the-journal-of-wildlife-management</vt:lpwstr>
  </property>
  <property fmtid="{D5CDD505-2E9C-101B-9397-08002B2CF9AE}" pid="4" name="Mendeley Unique User Id_1">
    <vt:lpwstr>9f7949e2-14e3-39f4-a354-6f88b93d0453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biological-conservation</vt:lpwstr>
  </property>
  <property fmtid="{D5CDD505-2E9C-101B-9397-08002B2CF9AE}" pid="8" name="Mendeley Recent Style Name 1_1">
    <vt:lpwstr>Biological Conservation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global-ecology-and-conservation</vt:lpwstr>
  </property>
  <property fmtid="{D5CDD505-2E9C-101B-9397-08002B2CF9AE}" pid="12" name="Mendeley Recent Style Name 3_1">
    <vt:lpwstr>Global Ecology and Conservation</vt:lpwstr>
  </property>
  <property fmtid="{D5CDD505-2E9C-101B-9397-08002B2CF9AE}" pid="13" name="Mendeley Recent Style Id 4_1">
    <vt:lpwstr>http://www.zotero.org/styles/journal-of-animal-ecology</vt:lpwstr>
  </property>
  <property fmtid="{D5CDD505-2E9C-101B-9397-08002B2CF9AE}" pid="14" name="Mendeley Recent Style Name 4_1">
    <vt:lpwstr>Journal of Animal Ecology</vt:lpwstr>
  </property>
  <property fmtid="{D5CDD505-2E9C-101B-9397-08002B2CF9AE}" pid="15" name="Mendeley Recent Style Id 5_1">
    <vt:lpwstr>http://www.zotero.org/styles/landscape-ecology</vt:lpwstr>
  </property>
  <property fmtid="{D5CDD505-2E9C-101B-9397-08002B2CF9AE}" pid="16" name="Mendeley Recent Style Name 5_1">
    <vt:lpwstr>Landscape Ecology</vt:lpwstr>
  </property>
  <property fmtid="{D5CDD505-2E9C-101B-9397-08002B2CF9AE}" pid="17" name="Mendeley Recent Style Id 6_1">
    <vt:lpwstr>http://www.zotero.org/styles/plos-one</vt:lpwstr>
  </property>
  <property fmtid="{D5CDD505-2E9C-101B-9397-08002B2CF9AE}" pid="18" name="Mendeley Recent Style Name 6_1">
    <vt:lpwstr>PLOS ONE</vt:lpwstr>
  </property>
  <property fmtid="{D5CDD505-2E9C-101B-9397-08002B2CF9AE}" pid="19" name="Mendeley Recent Style Id 7_1">
    <vt:lpwstr>http://www.zotero.org/styles/scientific-reports</vt:lpwstr>
  </property>
  <property fmtid="{D5CDD505-2E9C-101B-9397-08002B2CF9AE}" pid="20" name="Mendeley Recent Style Name 7_1">
    <vt:lpwstr>Scientific Reports</vt:lpwstr>
  </property>
  <property fmtid="{D5CDD505-2E9C-101B-9397-08002B2CF9AE}" pid="21" name="Mendeley Recent Style Id 8_1">
    <vt:lpwstr>http://www.zotero.org/styles/the-journal-of-wildlife-management</vt:lpwstr>
  </property>
  <property fmtid="{D5CDD505-2E9C-101B-9397-08002B2CF9AE}" pid="22" name="Mendeley Recent Style Name 8_1">
    <vt:lpwstr>The Journal of Wildlife Management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